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72984" w14:textId="107028E7" w:rsidR="001C3FA4" w:rsidRDefault="001C3FA4" w:rsidP="001C3FA4">
      <w:pPr>
        <w:ind w:firstLine="0"/>
        <w:rPr>
          <w:rFonts w:ascii="Arial" w:hAnsi="Arial" w:cs="Arial"/>
          <w:b/>
          <w:bCs/>
          <w:lang w:val="fr-FR"/>
        </w:rPr>
      </w:pPr>
      <w:r w:rsidRPr="00651DA5">
        <w:rPr>
          <w:rFonts w:ascii="Arial" w:hAnsi="Arial" w:cs="Arial"/>
          <w:b/>
          <w:bCs/>
          <w:lang w:val="fr-FR"/>
        </w:rPr>
        <w:t>Appendix 2 – Sociodemographic Questionnaire</w:t>
      </w:r>
    </w:p>
    <w:p w14:paraId="39DDE11D" w14:textId="77777777" w:rsidR="00FE0B35" w:rsidRPr="00651DA5" w:rsidRDefault="00FE0B35" w:rsidP="001C3FA4">
      <w:pPr>
        <w:ind w:firstLine="0"/>
        <w:rPr>
          <w:rFonts w:ascii="Arial" w:hAnsi="Arial" w:cs="Arial"/>
          <w:b/>
          <w:bCs/>
          <w:lang w:val="fr-FR"/>
        </w:rPr>
      </w:pPr>
    </w:p>
    <w:p w14:paraId="6283A391" w14:textId="60941AB2" w:rsidR="00B710ED" w:rsidRDefault="001C3FA4" w:rsidP="00B710ED">
      <w:pPr>
        <w:ind w:firstLine="0"/>
        <w:jc w:val="center"/>
        <w:rPr>
          <w:rFonts w:ascii="Times New Roman" w:hAnsi="Times New Roman" w:cs="Times New Roman"/>
          <w:b/>
          <w:bCs/>
          <w:sz w:val="28"/>
          <w:szCs w:val="28"/>
          <w:lang w:val="fr-FR"/>
        </w:rPr>
      </w:pPr>
      <w:r w:rsidRPr="00651DA5">
        <w:rPr>
          <w:rFonts w:ascii="Times New Roman" w:hAnsi="Times New Roman" w:cs="Times New Roman"/>
          <w:b/>
          <w:bCs/>
          <w:sz w:val="28"/>
          <w:szCs w:val="28"/>
          <w:lang w:val="fr-FR"/>
        </w:rPr>
        <w:t>Sociodemographic Questionnaire</w:t>
      </w:r>
    </w:p>
    <w:p w14:paraId="3867B6BB" w14:textId="2CD10AF0" w:rsidR="00A54D20" w:rsidRPr="00651DA5" w:rsidRDefault="00A54D20" w:rsidP="00B710ED">
      <w:pPr>
        <w:ind w:firstLine="0"/>
        <w:jc w:val="center"/>
        <w:rPr>
          <w:rFonts w:ascii="Times New Roman" w:hAnsi="Times New Roman" w:cs="Times New Roman"/>
          <w:b/>
          <w:bCs/>
          <w:sz w:val="28"/>
          <w:szCs w:val="28"/>
          <w:lang w:val="fr-FR"/>
        </w:rPr>
      </w:pPr>
      <w:r>
        <w:rPr>
          <w:noProof/>
        </w:rPr>
        <w:pict w14:anchorId="2237B96C">
          <v:rect id="Rectangle 3" o:spid="_x0000_s1040" style="position:absolute;left:0;text-align:left;margin-left:172.5pt;margin-top:22.45pt;width:20.4pt;height:19.2pt;z-index:251660288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0qkoIQIAADwEAAAOAAAAZHJzL2Uyb0RvYy54bWysU8GO0zAQvSPxD5bvNGm2Xdqo6WrVpQhp&#10;gRULHzB1nMbCsc3YbVq+fsdOt3SBEyIHy5MZP795b7y4OXSa7SV6ZU3Fx6OcM2mErZXZVvzb1/Wb&#10;GWc+gKlBWyMrfpSe3yxfv1r0rpSFba2uJTICMb7sXcXbEFyZZV60sgM/sk4aSjYWOwgU4jarEXpC&#10;73RW5Pl11lusHVohvae/d0OSLxN+00gRPjeNl4HpihO3kFZM6yau2XIB5RbBtUqcaMA/sOhAGbr0&#10;DHUHAdgO1R9QnRJovW3CSNgus02jhEw9UDfj/LduHltwMvVC4nh3lsn/P1jxaf+ATNXk3TVnBjry&#10;6AupBmarJbuK+vTOl1T26B4wdujdvRXfPTN21VKVvEW0fSuhJlbjWJ+9OBADT0fZpv9oa0KHXbBJ&#10;qkODXQQkEdghOXI8OyIPgQn6WUzn+Yx8E5QqJlezSXIsg/L5sEMf3kvbsbipOBL1BA77ex8iGSif&#10;SxJ5q1W9VlqnALeblUa2BxqOdfoSf+rxskwb1ld8Pi2mCflFzl9C5On7G0SnAk25Vl3FZ+ciKKNq&#10;70ydZjCA0sOeKGtzkjEqNziwsfWRVEQ7jDA9Odq0Fn9y1tP4Vtz/2AFKzvQHQ07MxxPSioUUTKZv&#10;CwrwMrO5zIARBFXxwNmwXYXhjewcqm1LN41T78beknuNSspGZwdWJ7I0oknw03OKb+AyTlW/Hv3y&#10;CQAA//8DAFBLAwQUAAYACAAAACEAREuey98AAAAJAQAADwAAAGRycy9kb3ducmV2LnhtbEyPQU+D&#10;QBCF7yb+h82YeLNLoW2QsjRGUxOPLb14G9gpoOwuYZcW/fWOJz1O5uW978t3s+nFhUbfOatguYhA&#10;kK2d7myj4FTuH1IQPqDV2DtLCr7Iw664vckx0+5qD3Q5hkZwifUZKmhDGDIpfd2SQb9wA1n+nd1o&#10;MPA5NlKPeOVy08s4ijbSYGd5ocWBnluqP4+TUVB18Qm/D+VrZB73SXiby4/p/UWp+7v5aQsi0Bz+&#10;wvCLz+hQMFPlJqu96BUkqzW7BAWrJAbBgSRds0ulIF1uQBa5/G9Q/AAAAP//AwBQSwECLQAUAAYA&#10;CAAAACEAtoM4kv4AAADhAQAAEwAAAAAAAAAAAAAAAAAAAAAAW0NvbnRlbnRfVHlwZXNdLnhtbFBL&#10;AQItABQABgAIAAAAIQA4/SH/1gAAAJQBAAALAAAAAAAAAAAAAAAAAC8BAABfcmVscy8ucmVsc1BL&#10;AQItABQABgAIAAAAIQA00qkoIQIAADwEAAAOAAAAAAAAAAAAAAAAAC4CAABkcnMvZTJvRG9jLnht&#10;bFBLAQItABQABgAIAAAAIQBES57L3wAAAAkBAAAPAAAAAAAAAAAAAAAAAHsEAABkcnMvZG93bnJl&#10;di54bWxQSwUGAAAAAAQABADzAAAAhwUAAAAA&#10;"/>
        </w:pict>
      </w:r>
      <w:r>
        <w:rPr>
          <w:noProof/>
        </w:rPr>
        <w:pict w14:anchorId="2D6EECB6">
          <v:rect id="Rectangle 2" o:spid="_x0000_s1039" style="position:absolute;left:0;text-align:left;margin-left:110.7pt;margin-top:22.45pt;width:20.4pt;height:19.2pt;z-index:25165926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alvIQIAADwEAAAOAAAAZHJzL2Uyb0RvYy54bWysU8GO0zAQvSPxD5bvNGlooY2arlZdipAW&#10;WLHwAVPHSSwc24zdpsvX79jpli5wQuRgeTLj5zfvjVdXx16zg0SvrKn4dJJzJo2wtTJtxb993b5a&#10;cOYDmBq0NbLiD9Lzq/XLF6vBlbKwndW1REYgxpeDq3gXgiuzzItO9uAn1klDycZiD4FCbLMaYSD0&#10;XmdFnr/JBou1Qyuk9/T3ZkzydcJvGinC56bxMjBdceIW0opp3cU1W6+gbBFcp8SJBvwDix6UoUvP&#10;UDcQgO1R/QHVK4HW2yZMhO0z2zRKyNQDdTPNf+vmvgMnUy8kjndnmfz/gxWfDnfIVE3ezTkz0JNH&#10;X0g1MK2WrIj6DM6XVHbv7jB26N2tFd89M3bTUZW8RrRDJ6EmVtNYnz07EANPR9lu+GhrQod9sEmq&#10;Y4N9BCQR2DE58nB2RB4DE/SzmC/zBfkmKFXMXi9mybEMyqfDDn14L23P4qbiSNQTOBxufYhkoHwq&#10;SeStVvVWaZ0CbHcbjewANBzb9CX+1ONlmTZsqPhyXswT8rOcv4TI0/c3iF4FmnKt+oovzkVQRtXe&#10;mTrNYAClxz1R1uYkY1RudGBn6wdSEe04wvTkaNNZ/MnZQONbcf9jDyg50x8MObGczkgrFlIwm78t&#10;KMDLzO4yA0YQVMUDZ+N2E8Y3sneo2o5umqbejb0m9xqVlI3OjqxOZGlEk+Cn5xTfwGWcqn49+vUj&#10;AAAA//8DAFBLAwQUAAYACAAAACEA4V9UW98AAAAJAQAADwAAAGRycy9kb3ducmV2LnhtbEyPwU6D&#10;QBCG7ya+w2ZMvNml2waRMjRGUxOPLb14W2AFKjtL2KVFn97xZG8zmS//fH+2nW0vzmb0nSOE5SIC&#10;YahydUcNwrHYPSQgfNBU696RQfg2Hrb57U2m09pdaG/Oh9AIDiGfaoQ2hCGV0letsdov3GCIb59u&#10;tDrwOjayHvWFw20vVRTF0uqO+EOrB/PSmurrMFmEslNH/bMv3iL7tFuF97k4TR+viPd38/MGRDBz&#10;+IfhT5/VIWen0k1Ue9EjKPW4ZhRhvVIgGFBxwkOJkCxjkHkmrxvkvwAAAP//AwBQSwECLQAUAAYA&#10;CAAAACEAtoM4kv4AAADhAQAAEwAAAAAAAAAAAAAAAAAAAAAAW0NvbnRlbnRfVHlwZXNdLnhtbFBL&#10;AQItABQABgAIAAAAIQA4/SH/1gAAAJQBAAALAAAAAAAAAAAAAAAAAC8BAABfcmVscy8ucmVsc1BL&#10;AQItABQABgAIAAAAIQB7salvIQIAADwEAAAOAAAAAAAAAAAAAAAAAC4CAABkcnMvZTJvRG9jLnht&#10;bFBLAQItABQABgAIAAAAIQDhX1Rb3wAAAAkBAAAPAAAAAAAAAAAAAAAAAHsEAABkcnMvZG93bnJl&#10;di54bWxQSwUGAAAAAAQABADzAAAAhwUAAAAA&#10;"/>
        </w:pict>
      </w:r>
    </w:p>
    <w:p w14:paraId="5FBE405E" w14:textId="77777777" w:rsidR="001C3FA4" w:rsidRPr="00651DA5" w:rsidRDefault="001C3FA4" w:rsidP="001C3FA4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651DA5">
        <w:rPr>
          <w:rFonts w:ascii="Times New Roman" w:hAnsi="Times New Roman" w:cs="Times New Roman"/>
          <w:b/>
          <w:bCs/>
          <w:sz w:val="24"/>
          <w:szCs w:val="24"/>
          <w:lang w:val="fr-FR"/>
        </w:rPr>
        <w:t>Gender:</w:t>
      </w:r>
      <w:r w:rsidRPr="00651DA5">
        <w:rPr>
          <w:rFonts w:ascii="Times New Roman" w:hAnsi="Times New Roman" w:cs="Times New Roman"/>
          <w:b/>
          <w:bCs/>
          <w:sz w:val="24"/>
          <w:szCs w:val="24"/>
          <w:lang w:val="fr-FR"/>
        </w:rPr>
        <w:tab/>
      </w:r>
      <w:r w:rsidRPr="00651DA5">
        <w:rPr>
          <w:rFonts w:ascii="Times New Roman" w:hAnsi="Times New Roman" w:cs="Times New Roman"/>
          <w:sz w:val="24"/>
          <w:szCs w:val="24"/>
          <w:lang w:val="fr-FR"/>
        </w:rPr>
        <w:t>Female</w:t>
      </w:r>
      <w:r w:rsidRPr="00651DA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651DA5">
        <w:rPr>
          <w:rFonts w:ascii="Times New Roman" w:hAnsi="Times New Roman" w:cs="Times New Roman"/>
          <w:sz w:val="24"/>
          <w:szCs w:val="24"/>
          <w:lang w:val="fr-FR"/>
        </w:rPr>
        <w:tab/>
        <w:t xml:space="preserve">Male </w:t>
      </w:r>
    </w:p>
    <w:p w14:paraId="20B83EFA" w14:textId="77777777" w:rsidR="001C3FA4" w:rsidRPr="00651DA5" w:rsidRDefault="001C3FA4" w:rsidP="001C3FA4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5754B4B7" w14:textId="77777777" w:rsidR="001C3FA4" w:rsidRPr="00D64656" w:rsidRDefault="001C3FA4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64656">
        <w:rPr>
          <w:rFonts w:ascii="Times New Roman" w:hAnsi="Times New Roman" w:cs="Times New Roman"/>
          <w:b/>
          <w:bCs/>
          <w:sz w:val="24"/>
          <w:szCs w:val="24"/>
          <w:lang w:val="en-GB"/>
        </w:rPr>
        <w:t>Age: ________</w:t>
      </w:r>
    </w:p>
    <w:p w14:paraId="67A5BDA6" w14:textId="77777777" w:rsidR="001C3FA4" w:rsidRPr="00D64656" w:rsidRDefault="001C3FA4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697C18" w14:textId="496E9646" w:rsidR="001C3FA4" w:rsidRDefault="001911C6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pict w14:anchorId="711B8FF5">
          <v:rect id="Rectangle 7" o:spid="_x0000_s1038" style="position:absolute;left:0;text-align:left;margin-left:404.1pt;margin-top:20.05pt;width:20.4pt;height:19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a8JIQIAADwEAAAOAAAAZHJzL2Uyb0RvYy54bWysU8GO0zAQvSPxD5bvNGlo2TZqulp1KUJa&#10;YMXCB7iOk1jYHjN2my5fz8Tpli5wQuRgeTLj5zfvjVfXR2vYQWHQ4Co+neScKSeh1q6t+Ncv21cL&#10;zkIUrhYGnKr4owr8ev3yxar3pSqgA1MrZATiQtn7incx+jLLguyUFWECXjlKNoBWRAqxzWoUPaFb&#10;kxV5/ibrAWuPIFUI9Pd2TPJ1wm8aJeOnpgkqMlNx4hbTimndDWu2XomyReE7LU80xD+wsEI7uvQM&#10;dSuiYHvUf0BZLRECNHEiwWbQNFqq1AN1M81/6+ahE16lXkic4M8yhf8HKz8e7pHpmrybceaEJY8+&#10;k2rCtUaxq0Gf3oeSyh78PQ4dBn8H8ltgDjYdVakbROg7JWpiNR3qs2cHhiDQUbbrP0BN6GIfIUl1&#10;bNAOgCQCOyZHHs+OqGNkkn4W82W+IN8kpYrZ68UsOZaJ8umwxxDfKbBs2FQciXoCF4e7EAcyonwq&#10;SeTB6HqrjUkBtruNQXYQNBzb9CX+1ONlmXGsr/hyXswT8rNcuITI0/c3CKsjTbnRtuKLc5EoB9Xe&#10;ujrNYBTajHuibNxJxkG50YEd1I+kIsI4wvTkaNMB/uCsp/GtePi+F6g4M+8dObGczkgrFlMwm18V&#10;FOBlZneZEU4SVMUjZ+N2E8c3sveo245umqbeHdyQe41Oyg7OjqxOZGlEk+Cn5zS8gcs4Vf169Ouf&#10;AAAA//8DAFBLAwQUAAYACAAAACEAAT1ixN8AAAAJAQAADwAAAGRycy9kb3ducmV2LnhtbEyPwU7D&#10;MBBE70j8g7VI3KjdUMANcSoEKhLHNr1w2yQmCcTrKHbawNeznMpxtU8zb7LN7HpxtGPoPBlYLhQI&#10;S5WvO2oMHIrtjQYRIlKNvSdr4NsG2OSXFxmmtT/Rzh73sREcQiFFA22MQyplqFrrMCz8YIl/H350&#10;GPkcG1mPeOJw18tEqXvpsCNuaHGwz62tvvaTM1B2yQF/dsWrcuvtbXybi8/p/cWY66v56RFEtHM8&#10;w/Cnz+qQs1PpJ6qD6A1opRNGDazUEgQDerXmcaWBB30HMs/k/wX5LwAAAP//AwBQSwECLQAUAAYA&#10;CAAAACEAtoM4kv4AAADhAQAAEwAAAAAAAAAAAAAAAAAAAAAAW0NvbnRlbnRfVHlwZXNdLnhtbFBL&#10;AQItABQABgAIAAAAIQA4/SH/1gAAAJQBAAALAAAAAAAAAAAAAAAAAC8BAABfcmVscy8ucmVsc1BL&#10;AQItABQABgAIAAAAIQB6fa8JIQIAADwEAAAOAAAAAAAAAAAAAAAAAC4CAABkcnMvZTJvRG9jLnht&#10;bFBLAQItABQABgAIAAAAIQABPWLE3wAAAAkBAAAPAAAAAAAAAAAAAAAAAHsEAABkcnMvZG93bnJl&#10;di54bWxQSwUGAAAAAAQABADzAAAAhwUAAAAA&#10;"/>
        </w:pict>
      </w:r>
      <w:r>
        <w:rPr>
          <w:noProof/>
        </w:rPr>
        <w:pict w14:anchorId="6739F5C8">
          <v:rect id="Rectangle 6" o:spid="_x0000_s1037" style="position:absolute;left:0;text-align:left;margin-left:297.9pt;margin-top:20.05pt;width:20.4pt;height:19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XaGIQIAADwEAAAOAAAAZHJzL2Uyb0RvYy54bWysU8GO0zAQvSPxD5bvNGm2Xdqo6WrVpQhp&#10;gRULHzB1nMbCsc3YbVq+fsdOt3SBEyIHy5MZP795b7y4OXSa7SV6ZU3Fx6OcM2mErZXZVvzb1/Wb&#10;GWc+gKlBWyMrfpSe3yxfv1r0rpSFba2uJTICMb7sXcXbEFyZZV60sgM/sk4aSjYWOwgU4jarEXpC&#10;73RW5Pl11lusHVohvae/d0OSLxN+00gRPjeNl4HpihO3kFZM6yau2XIB5RbBtUqcaMA/sOhAGbr0&#10;DHUHAdgO1R9QnRJovW3CSNgus02jhEw9UDfj/LduHltwMvVC4nh3lsn/P1jxaf+ATNXk3RVnBjry&#10;6AupBmarJbuO+vTOl1T26B4wdujdvRXfPTN21VKVvEW0fSuhJlbjWJ+9OBADT0fZpv9oa0KHXbBJ&#10;qkODXQQkEdghOXI8OyIPgQn6WUzn+Yx8E5QqJlezSXIsg/L5sEMf3kvbsbipOBL1BA77ex8iGSif&#10;SxJ5q1W9VlqnALeblUa2BxqOdfoSf+rxskwb1ld8Pi2mCflFzl9C5On7G0SnAk25Vl3FZ+ciKKNq&#10;70ydZjCA0sOeKGtzkjEqNziwsfWRVEQ7jDA9Odq0Fn9y1tP4Vtz/2AFKzvQHQ07MxxPSioUUTKZv&#10;CwrwMrO5zIARBFXxwNmwXYXhjewcqm1LN41T78beknuNSspGZwdWJ7I0oknw03OKb+AyTlW/Hv3y&#10;CQAA//8DAFBLAwQUAAYACAAAACEA7321beAAAAAJAQAADwAAAGRycy9kb3ducmV2LnhtbEyPQU+D&#10;QBSE7yb+h80z8WZ32wq2lEdjNDXx2NKLtwWeQGXfEnZp0V/veqrHyUxmvkm3k+nEmQbXWkaYzxQI&#10;4tJWLdcIx3z3sALhvOZKd5YJ4ZscbLPbm1Qnlb3wns4HX4tQwi7RCI33fSKlKxsy2s1sTxy8TzsY&#10;7YMcalkN+hLKTScXSsXS6JbDQqN7emmo/DqMBqFoF0f9s8/flFnvlv59yk/jxyvi/d30vAHhafLX&#10;MPzhB3TIAlNhR66c6BCidRTQPcKjmoMIgXgZxyAKhKdVBDJL5f8H2S8AAAD//wMAUEsBAi0AFAAG&#10;AAgAAAAhALaDOJL+AAAA4QEAABMAAAAAAAAAAAAAAAAAAAAAAFtDb250ZW50X1R5cGVzXS54bWxQ&#10;SwECLQAUAAYACAAAACEAOP0h/9YAAACUAQAACwAAAAAAAAAAAAAAAAAvAQAAX3JlbHMvLnJlbHNQ&#10;SwECLQAUAAYACAAAACEAeWl2hiECAAA8BAAADgAAAAAAAAAAAAAAAAAuAgAAZHJzL2Uyb0RvYy54&#10;bWxQSwECLQAUAAYACAAAACEA7321beAAAAAJAQAADwAAAAAAAAAAAAAAAAB7BAAAZHJzL2Rvd25y&#10;ZXYueG1sUEsFBgAAAAAEAAQA8wAAAIgFAAAAAA==&#10;"/>
        </w:pict>
      </w:r>
      <w:r>
        <w:rPr>
          <w:noProof/>
        </w:rPr>
        <w:pict w14:anchorId="34E5244F">
          <v:rect id="Rectangle 5" o:spid="_x0000_s1036" style="position:absolute;left:0;text-align:left;margin-left:187.5pt;margin-top:20.05pt;width:20.4pt;height:19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6+HIQIAADwEAAAOAAAAZHJzL2Uyb0RvYy54bWysU8GO0zAQvSPxD5bvNGlooY2arlZdipAW&#10;WLHwAVPHSSwc24zdpsvX79jpli5wQuRgeTLj5zfvjVdXx16zg0SvrKn4dJJzJo2wtTJtxb993b5a&#10;cOYDmBq0NbLiD9Lzq/XLF6vBlbKwndW1REYgxpeDq3gXgiuzzItO9uAn1klDycZiD4FCbLMaYSD0&#10;XmdFnr/JBou1Qyuk9/T3ZkzydcJvGinC56bxMjBdceIW0opp3cU1W6+gbBFcp8SJBvwDix6UoUvP&#10;UDcQgO1R/QHVK4HW2yZMhO0z2zRKyNQDdTPNf+vmvgMnUy8kjndnmfz/gxWfDnfIVE3eFZwZ6Mmj&#10;L6QamFZLNo/6DM6XVHbv7jB26N2tFd89M3bTUZW8RrRDJ6EmVtNYnz07EANPR9lu+GhrQod9sEmq&#10;Y4N9BCQR2DE58nB2RB4DE/SzmC/zBfkmKFXMXi9mybEMyqfDDn14L23P4qbiSNQTOBxufYhkoHwq&#10;SeStVvVWaZ0CbHcbjewANBzb9CX+1ONlmTZsqPhyXswT8rOcv4TI0/c3iF4FmnKt+oovzkVQRtXe&#10;mTrNYAClxz1R1uYkY1RudGBn6wdSEe04wvTkaNNZ/MnZQONbcf9jDyg50x8MObGczkgrFlIwm78t&#10;KMDLzO4yA0YQVMUDZ+N2E8Y3sneo2o5umqbejb0m9xqVlI3OjqxOZGlEk+Cn5xTfwGWcqn49+vUj&#10;AAAA//8DAFBLAwQUAAYACAAAACEAovJDGuAAAAAJAQAADwAAAGRycy9kb3ducmV2LnhtbEyPQU+D&#10;QBCF7yb+h82YeLMLbbGVMjRGUxOPLb14G9gtoOwuYZcW/fWOp3qczMt735dtJ9OJsx586yxCPItA&#10;aFs51doa4VjsHtYgfCCrqHNWI3xrD9v89iajVLmL3evzIdSCS6xPCaEJoU+l9FWjDfmZ67Xl38kN&#10;hgKfQy3VQBcuN52cR9GjNNRaXmio1y+Nrr4Oo0Eo2/mRfvbFW2SedovwPhWf48cr4v3d9LwBEfQU&#10;rmH4w2d0yJmpdKNVXnQIi1XCLgFhGcUgOLCME3YpEVbrBGSeyf8G+S8AAAD//wMAUEsBAi0AFAAG&#10;AAgAAAAhALaDOJL+AAAA4QEAABMAAAAAAAAAAAAAAAAAAAAAAFtDb250ZW50X1R5cGVzXS54bWxQ&#10;SwECLQAUAAYACAAAACEAOP0h/9YAAACUAQAACwAAAAAAAAAAAAAAAAAvAQAAX3JlbHMvLnJlbHNQ&#10;SwECLQAUAAYACAAAACEA5LuvhyECAAA8BAAADgAAAAAAAAAAAAAAAAAuAgAAZHJzL2Uyb0RvYy54&#10;bWxQSwECLQAUAAYACAAAACEAovJDGuAAAAAJAQAADwAAAAAAAAAAAAAAAAB7BAAAZHJzL2Rvd25y&#10;ZXYueG1sUEsFBgAAAAAEAAQA8wAAAIgFAAAAAA==&#10;"/>
        </w:pict>
      </w:r>
      <w:r>
        <w:rPr>
          <w:noProof/>
        </w:rPr>
        <w:pict w14:anchorId="22E27806">
          <v:rect id="Rectangle 4" o:spid="_x0000_s1035" style="position:absolute;left:0;text-align:left;margin-left:73.5pt;margin-top:20.05pt;width:20.4pt;height:19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K/AIQIAADwEAAAOAAAAZHJzL2Uyb0RvYy54bWysU8GO0zAQvSPxD5bvNGlooY2arlZdipAW&#10;WLHwAa7jJBaOx4zdpsvX79jpli5wQuRgeTLj5zfvjVdXx96wg0KvwVZ8Osk5U1ZCrW1b8W9ft68W&#10;nPkgbC0MWFXxB+X51frli9XgSlVAB6ZWyAjE+nJwFe9CcGWWedmpXvgJOGUp2QD2IlCIbVajGAi9&#10;N1mR52+yAbB2CFJ5T39vxiRfJ/ymUTJ8bhqvAjMVJ24hrZjWXVyz9UqULQrXaXmiIf6BRS+0pUvP&#10;UDciCLZH/QdUryWChyZMJPQZNI2WKvVA3Uzz37q574RTqRcSx7uzTP7/wcpPhztkuibvppxZ0ZNH&#10;X0g1YVuj2CzqMzhfUtm9u8PYoXe3IL97ZmHTUZW6RoShU6ImVtNYnz07EANPR9lu+Ag1oYt9gCTV&#10;scE+ApII7JgceTg7oo6BSfpZzJf5gnyTlCpmrxez5FgmyqfDDn14r6BncVNxJOoJXBxufYhkRPlU&#10;ksiD0fVWG5MCbHcbg+wgaDi26Uv8qcfLMmPZUPHlvJgn5Gc5fwmRp+9vEL0ONOVG9xVfnItEGVV7&#10;Z+s0g0FoM+6JsrEnGaNyowM7qB9IRYRxhOnJ0aYD/MnZQONbcf9jL1BxZj5YcmI5nZFWLKRgNn9b&#10;UICXmd1lRlhJUBUPnI3bTRjfyN6hbju6aZp6t3BN7jU6KRudHVmdyNKIJsFPzym+gcs4Vf169OtH&#10;AAAA//8DAFBLAwQUAAYACAAAACEAkJfl194AAAAJAQAADwAAAGRycy9kb3ducmV2LnhtbEyPwU7D&#10;MBBE70j8g7VI3KjdUkgIcSoEKhLHNr1wc+IlCcTrKHbawNezPcFxtKPZ9/LN7HpxxDF0njQsFwoE&#10;Uu1tR42GQ7m9SUGEaMia3hNq+MYAm+LyIjeZ9Sfa4XEfG8EjFDKjoY1xyKQMdYvOhIUfkPj24Udn&#10;IsexkXY0Jx53vVwpdS+d6Yg/tGbA5xbrr/3kNFTd6mB+duWrcg/b2/g2l5/T+4vW11fz0yOIiHP8&#10;K8MZn9GhYKbKT2SD6DmvE3aJGtZqCeJcSBN2qTQk6R3IIpf/DYpfAAAA//8DAFBLAQItABQABgAI&#10;AAAAIQC2gziS/gAAAOEBAAATAAAAAAAAAAAAAAAAAAAAAABbQ29udGVudF9UeXBlc10ueG1sUEsB&#10;Ai0AFAAGAAgAAAAhADj9If/WAAAAlAEAAAsAAAAAAAAAAAAAAAAALwEAAF9yZWxzLy5yZWxzUEsB&#10;Ai0AFAAGAAgAAAAhAKvYr8AhAgAAPAQAAA4AAAAAAAAAAAAAAAAALgIAAGRycy9lMm9Eb2MueG1s&#10;UEsBAi0AFAAGAAgAAAAhAJCX5dfeAAAACQEAAA8AAAAAAAAAAAAAAAAAewQAAGRycy9kb3ducmV2&#10;LnhtbFBLBQYAAAAABAAEAPMAAACGBQAAAAA=&#10;"/>
        </w:pict>
      </w:r>
      <w:r w:rsidR="001C3FA4" w:rsidRPr="00C30F95">
        <w:rPr>
          <w:rFonts w:ascii="Times New Roman" w:hAnsi="Times New Roman" w:cs="Times New Roman"/>
          <w:b/>
          <w:bCs/>
          <w:sz w:val="24"/>
          <w:szCs w:val="24"/>
          <w:lang w:val="en-GB"/>
        </w:rPr>
        <w:t>Marital status</w:t>
      </w:r>
      <w:r w:rsidR="001C3FA4" w:rsidRPr="00C30F95">
        <w:rPr>
          <w:rFonts w:ascii="Times New Roman" w:hAnsi="Times New Roman" w:cs="Times New Roman"/>
          <w:lang w:val="en-GB"/>
        </w:rPr>
        <w:t xml:space="preserve"> (check with an X </w:t>
      </w:r>
      <w:r w:rsidR="001C3FA4">
        <w:rPr>
          <w:rFonts w:ascii="Times New Roman" w:hAnsi="Times New Roman" w:cs="Times New Roman"/>
          <w:lang w:val="en-GB"/>
        </w:rPr>
        <w:t>in the option that applies to you</w:t>
      </w:r>
      <w:r w:rsidR="001C3FA4" w:rsidRPr="00C30F95">
        <w:rPr>
          <w:rFonts w:ascii="Times New Roman" w:hAnsi="Times New Roman" w:cs="Times New Roman"/>
          <w:lang w:val="en-GB"/>
        </w:rPr>
        <w:t>)</w:t>
      </w:r>
      <w:r w:rsidR="001C3FA4" w:rsidRPr="00C30F95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55CA890C" w14:textId="77777777" w:rsidR="001C3FA4" w:rsidRDefault="001C3FA4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2C560E">
        <w:rPr>
          <w:rFonts w:ascii="Times New Roman" w:hAnsi="Times New Roman" w:cs="Times New Roman"/>
          <w:sz w:val="24"/>
          <w:szCs w:val="24"/>
          <w:lang w:val="en-GB"/>
        </w:rPr>
        <w:t>Sing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2C560E">
        <w:rPr>
          <w:rFonts w:ascii="Times New Roman" w:hAnsi="Times New Roman" w:cs="Times New Roman"/>
          <w:sz w:val="24"/>
          <w:szCs w:val="24"/>
          <w:lang w:val="en-GB"/>
        </w:rPr>
        <w:t>Marrie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2C560E">
        <w:rPr>
          <w:rFonts w:ascii="Times New Roman" w:hAnsi="Times New Roman" w:cs="Times New Roman"/>
          <w:sz w:val="24"/>
          <w:szCs w:val="24"/>
          <w:lang w:val="en-GB"/>
        </w:rPr>
        <w:t>Divorce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2C560E">
        <w:rPr>
          <w:rFonts w:ascii="Times New Roman" w:hAnsi="Times New Roman" w:cs="Times New Roman"/>
          <w:sz w:val="24"/>
          <w:szCs w:val="24"/>
          <w:lang w:val="en-GB"/>
        </w:rPr>
        <w:t>Widower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</w:t>
      </w:r>
    </w:p>
    <w:p w14:paraId="55F87384" w14:textId="77777777" w:rsidR="001C3FA4" w:rsidRPr="00C30F95" w:rsidRDefault="001C3FA4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7466D8" w14:textId="43C95FCB" w:rsidR="001C3FA4" w:rsidRDefault="001911C6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pict w14:anchorId="48C1899E">
          <v:rect id="Rectangle 11" o:spid="_x0000_s1034" style="position:absolute;left:0;text-align:left;margin-left:383.7pt;margin-top:18.65pt;width:20.4pt;height:1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PSwIAIAAD0EAAAOAAAAZHJzL2Uyb0RvYy54bWysU9uO0zAQfUfiHyy/01xooY2arlZdipAW&#10;WLHwAa7jJBaOx4zdpuXrd+K0pQs8IfxgeTzj4zNnZpY3h86wvUKvwZY8m6ScKSuh0rYp+bevm1dz&#10;znwQthIGrCr5UXl+s3r5Ytm7QuXQgqkUMgKxvuhdydsQXJEkXraqE34CTlly1oCdCGRik1QoekLv&#10;TJKn6ZukB6wcglTe0+3d6OSriF/XSobPde1VYKbkxC3EHeO+HfZktRRFg8K1Wp5oiH9g0Qlt6dML&#10;1J0Igu1Q/wHVaYngoQ4TCV0Cda2lijlQNln6WzaPrXAq5kLieHeRyf8/WPlp/4BMV1Q7kseKjmr0&#10;hVQTtjGKZdkgUO98QXGP7gGHFL27B/ndMwvrlsLULSL0rRIV0YrxybMHg+HpKdv2H6EieLELELU6&#10;1NgNgKQCO8SSHC8lUYfAJF3ms0U6J2aSXPn09XwaS5aI4vzYoQ/vFXRsOJQciXsEF/t7H4g8hZ5D&#10;InkwutpoY6KBzXZtkO0FdccmriFfeuKvw4xlfckXs3wWkZ/5/DVEGtffIDodqM2N7ko+vwSJYlDt&#10;na1iEwahzXim/40lGmflxgpsoTqSighjD9PM0aEF/MlZT/1bcv9jJ1BxZj5YqsQim5JWLERjOnub&#10;k4HXnu21R1hJUCUPnI3HdRiHZOdQNy39lMXcLdxS9WodlR34jaxOZKlHo3qneRqG4NqOUb+mfvUE&#10;AAD//wMAUEsDBBQABgAIAAAAIQD9hFiB3gAAAAkBAAAPAAAAZHJzL2Rvd25yZXYueG1sTI9BT4NA&#10;EIXvJv6HzZh4s4ugBZGlMZqaeGzpxdvAjoCyu4RdWvTXOz3pcfK+vPdNsVnMII40+d5ZBberCATZ&#10;xunetgoO1fYmA+EDWo2Ds6TgmzxsysuLAnPtTnZHx31oBZdYn6OCLoQxl9I3HRn0KzeS5ezDTQYD&#10;n1Mr9YQnLjeDjKNoLQ32lhc6HOm5o+ZrPxsFdR8f8GdXvUbmYZuEt6X6nN9flLq+Wp4eQQRawh8M&#10;Z31Wh5Kdajdb7cWgIF2nd4wqSNIEBANZlMUgak7uU5BlIf9/UP4CAAD//wMAUEsBAi0AFAAGAAgA&#10;AAAhALaDOJL+AAAA4QEAABMAAAAAAAAAAAAAAAAAAAAAAFtDb250ZW50X1R5cGVzXS54bWxQSwEC&#10;LQAUAAYACAAAACEAOP0h/9YAAACUAQAACwAAAAAAAAAAAAAAAAAvAQAAX3JlbHMvLnJlbHNQSwEC&#10;LQAUAAYACAAAACEAdCj0sCACAAA9BAAADgAAAAAAAAAAAAAAAAAuAgAAZHJzL2Uyb0RvYy54bWxQ&#10;SwECLQAUAAYACAAAACEA/YRYgd4AAAAJAQAADwAAAAAAAAAAAAAAAAB6BAAAZHJzL2Rvd25yZXYu&#10;eG1sUEsFBgAAAAAEAAQA8wAAAIUFAAAAAA==&#10;"/>
        </w:pict>
      </w:r>
      <w:r>
        <w:rPr>
          <w:noProof/>
        </w:rPr>
        <w:pict w14:anchorId="09855639">
          <v:rect id="Rectangle 10" o:spid="_x0000_s1033" style="position:absolute;left:0;text-align:left;margin-left:284.1pt;margin-top:18.65pt;width:20.4pt;height:19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8zJHwIAADwEAAAOAAAAZHJzL2Uyb0RvYy54bWysU9tuEzEQfUfiHyy/k72QQLLKpqpSgpAK&#10;VBQ+YOL17lr4xtjJpnw9s06apsATwg+WxzM+PnNmZnl1MJrtJQblbM2LSc6ZtMI1ynY1//Z182rO&#10;WYhgG9DOypo/yMCvVi9fLAdfydL1TjcSGYHYUA2+5n2MvsqyIHppIEycl5acrUMDkUzssgZhIHSj&#10;szLP32SDw8ajEzIEur05Ovkq4betFPFz2wYZma45cYtpx7Rvxz1bLaHqEHyvxIkG/AMLA8rSp2eo&#10;G4jAdqj+gDJKoAuujRPhTObaVgmZcqBsivy3bO578DLlQuIEf5Yp/D9Y8Wl/h0w1NV9wZsFQib6Q&#10;aGA7LVmR9Bl8qCjs3t/hmGHwt058D8y6dU9h8hrRDb2EhlgVo57ZswejEegp2w4fXUPwsIsuSXVo&#10;0YyAJAI7pIo8nCsiD5EJuixni3xOdRPkKqev59PEKIPq8bHHEN9LZ9h4qDkS9wQO+9sQRzJQPYYk&#10;8k6rZqO0TgZ227VGtgdqjk1aiT/leBmmLRtInlk5S8jPfOESIk/rbxBGRepyrUzN5+cgqEbV3tkm&#10;9WAEpY9noqztScZRubGXQ7V1zQOpiO7YwjRydOgd/uRsoPatefixA5Sc6Q+WKrEopqQVi8mYzt6W&#10;ZOClZ3vpASsIquaRs+NxHY8zsvOoup5+KlLu1l1T9VqVlH1idSJLLZoEP43TOAOXdop6GvrVLwAA&#10;AP//AwBQSwMEFAAGAAgAAAAhABQYJQLfAAAACQEAAA8AAABkcnMvZG93bnJldi54bWxMj0FPg0AQ&#10;he8m/ofNmHizu0IKLbI0RlMTjy29eFtgBJSdJezSor/e8aTHyXx573v5brGDOOPke0ca7lcKBFLt&#10;mp5aDadyf7cB4YOhxgyOUMMXetgV11e5yRp3oQOej6EVHEI+Mxq6EMZMSl93aI1fuRGJf+9usibw&#10;ObWymcyFw+0gI6USaU1P3NCZEZ86rD+Ps9VQ9dHJfB/KF2W3+zi8LuXH/Pas9e3N8vgAIuAS/mD4&#10;1Wd1KNipcjM1Xgwa1skmYlRDnMYgGEjUlsdVGtJ1CrLI5f8FxQ8AAAD//wMAUEsBAi0AFAAGAAgA&#10;AAAhALaDOJL+AAAA4QEAABMAAAAAAAAAAAAAAAAAAAAAAFtDb250ZW50X1R5cGVzXS54bWxQSwEC&#10;LQAUAAYACAAAACEAOP0h/9YAAACUAQAACwAAAAAAAAAAAAAAAAAvAQAAX3JlbHMvLnJlbHNQSwEC&#10;LQAUAAYACAAAACEAfJvMyR8CAAA8BAAADgAAAAAAAAAAAAAAAAAuAgAAZHJzL2Uyb0RvYy54bWxQ&#10;SwECLQAUAAYACAAAACEAFBglAt8AAAAJAQAADwAAAAAAAAAAAAAAAAB5BAAAZHJzL2Rvd25yZXYu&#10;eG1sUEsFBgAAAAAEAAQA8wAAAIUFAAAAAA==&#10;"/>
        </w:pict>
      </w:r>
      <w:r>
        <w:rPr>
          <w:noProof/>
        </w:rPr>
        <w:pict w14:anchorId="04332C62">
          <v:rect id="Rectangle 8" o:spid="_x0000_s1032" style="position:absolute;left:0;text-align:left;margin-left:141.9pt;margin-top:18.65pt;width:20.4pt;height:19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5SwHwIAADsEAAAOAAAAZHJzL2Uyb0RvYy54bWysU9uO0zAQfUfiHyy/06ShhTZqulp1KUJa&#10;YMXCB0wdJ7HwjbHbdPn6nTjd0gWeEHmwPJnx8Zlzxquro9HsIDEoZys+neScSStcrWxb8W9ft68W&#10;nIUItgbtrKz4gwz8av3yxar3pSxc53QtkRGIDWXvK97F6MssC6KTBsLEeWkp2Tg0ECnENqsRekI3&#10;Oivy/E3WO6w9OiFDoL83Y5KvE37TSBE/N02QkemKE7eYVkzrbliz9QrKFsF3SpxowD+wMKAsXXqG&#10;uoEIbI/qDyijBLrgmjgRzmSuaZSQqQfqZpr/1s19B16mXkic4M8yhf8HKz4d7pCpuuJklAVDFn0h&#10;0cC2WrLFIE/vQ0lV9/4OhwaDv3Xie2DWbTqqkteIru8k1ERqOtRnzw4MQaCjbNd/dDWhwz66pNSx&#10;QTMAkgbsmAx5OBsij5EJ+lnMl/mCbBOUKmavF7NkWAbl02GPIb6XzrBhU3Ek6gkcDrchDmSgfCpJ&#10;5J1W9VZpnQJsdxuN7AA0G9v0Jf7U42WZtqyv+HJezBPys1y4hMjT9zcIoyINuVaGVD4XQTmo9s7W&#10;aQQjKD3uibK2JxkH5UYHdq5+IBXRjRNML442ncOfnPU0vRUPP/aAkjP9wZITy+mMtGIxBbP524IC&#10;vMzsLjNgBUFVPHI2bjdxfCJ7j6rt6KZp6t26a3KvUUnZwdmR1YksTWgS/PSahidwGaeqX29+/QgA&#10;AP//AwBQSwMEFAAGAAgAAAAhAN5aZBTfAAAACQEAAA8AAABkcnMvZG93bnJldi54bWxMj0FPg0AU&#10;hO8m/ofNM/FmF0FLpSyN0dTEY0sv3h7sK6DsW8IuLfrr3Z70OJnJzDf5Zja9ONHoOssK7hcRCOLa&#10;6o4bBYdye7cC4Tyyxt4yKfgmB5vi+irHTNsz7+i0940IJewyVNB6P2RSurolg25hB+LgHe1o0Ac5&#10;NlKPeA7lppdxFC2lwY7DQosDvbRUf+0no6Dq4gP+7Mq3yDxtE/8+l5/Tx6tStzfz8xqEp9n/heGC&#10;H9ChCEyVnVg70SuIV0lA9wqSNAERAkn8sARRKUgfU5BFLv8/KH4BAAD//wMAUEsBAi0AFAAGAAgA&#10;AAAhALaDOJL+AAAA4QEAABMAAAAAAAAAAAAAAAAAAAAAAFtDb250ZW50X1R5cGVzXS54bWxQSwEC&#10;LQAUAAYACAAAACEAOP0h/9YAAACUAQAACwAAAAAAAAAAAAAAAAAvAQAAX3JlbHMvLnJlbHNQSwEC&#10;LQAUAAYACAAAACEAQS+UsB8CAAA7BAAADgAAAAAAAAAAAAAAAAAuAgAAZHJzL2Uyb0RvYy54bWxQ&#10;SwECLQAUAAYACAAAACEA3lpkFN8AAAAJAQAADwAAAAAAAAAAAAAAAAB5BAAAZHJzL2Rvd25yZXYu&#10;eG1sUEsFBgAAAAAEAAQA8wAAAIUFAAAAAA==&#10;"/>
        </w:pict>
      </w:r>
      <w:r w:rsidR="001C3FA4" w:rsidRPr="00C30F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ducational qualifications </w:t>
      </w:r>
      <w:r w:rsidR="001C3FA4" w:rsidRPr="00C30F95">
        <w:rPr>
          <w:rFonts w:ascii="Times New Roman" w:hAnsi="Times New Roman" w:cs="Times New Roman"/>
          <w:lang w:val="en-GB"/>
        </w:rPr>
        <w:t xml:space="preserve">(check with an X </w:t>
      </w:r>
      <w:r w:rsidR="001C3FA4">
        <w:rPr>
          <w:rFonts w:ascii="Times New Roman" w:hAnsi="Times New Roman" w:cs="Times New Roman"/>
          <w:lang w:val="en-GB"/>
        </w:rPr>
        <w:t>in the option that applies to you</w:t>
      </w:r>
      <w:r w:rsidR="001C3FA4" w:rsidRPr="00C30F95">
        <w:rPr>
          <w:rFonts w:ascii="Times New Roman" w:hAnsi="Times New Roman" w:cs="Times New Roman"/>
          <w:lang w:val="en-GB"/>
        </w:rPr>
        <w:t>)</w:t>
      </w:r>
      <w:r w:rsidR="001C3FA4" w:rsidRPr="00C30F95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079A48C9" w14:textId="2F186F0D" w:rsidR="001C3FA4" w:rsidRDefault="001911C6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pict w14:anchorId="4091A94B">
          <v:rect id="Rectangle 14" o:spid="_x0000_s1031" style="position:absolute;left:0;text-align:left;margin-left:380.1pt;margin-top:19.15pt;width:20.4pt;height:19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JAzIQIAADwEAAAOAAAAZHJzL2Uyb0RvYy54bWysU9uO0zAQfUfiHyy/06ShZduo6WrVpQhp&#10;gRULHzB1nMTCN8Zu0+XrmTjd0gWeEH6wPJ7x8ZkzM6vro9HsIDEoZys+neScSStcrWxb8a9ftq8W&#10;nIUItgbtrKz4owz8ev3yxar3pSxc53QtkRGIDWXvK97F6MssC6KTBsLEeWnJ2Tg0EMnENqsRekI3&#10;Oivy/E3WO6w9OiFDoNvb0cnXCb9ppIifmibIyHTFiVtMO6Z9N+zZegVli+A7JU404B9YGFCWPj1D&#10;3UIEtkf1B5RRAl1wTZwIZzLXNErIlANlM81/y+ahAy9TLiRO8GeZwv+DFR8P98hUXfErziwYKtFn&#10;Eg1sqyWbzgZ9eh9KCnvw9zhkGPydE98Cs27TUZi8QXR9J6EmVtMhPnv2YDACPWW7/oOrCR720SWp&#10;jg2aAZBEYMdUkcdzReQxMkGXxXyZL6huglzF7PViliqWQfn02GOI76QzbDhUHIl7AofDXYgDGSif&#10;QhJ5p1W9VVonA9vdRiM7ADXHNq3En3K8DNOW9RVfzot5Qn7mC5cQeVp/gzAqUpdrZSq+OAdBOaj2&#10;1tapByMoPZ6JsrYnGQflxgrsXP1IKqIbW5hGjg6dwx+c9dS+FQ/f94CSM/3eUiWW0xlpxWIyZvOr&#10;ggy89OwuPWAFQVU8cjYeN3Gckb1H1Xb00zTlbt0NVa9RSdmhsiOrE1lq0ST4aZyGGbi0U9SvoV//&#10;BAAA//8DAFBLAwQUAAYACAAAACEAy2qXN94AAAAJAQAADwAAAGRycy9kb3ducmV2LnhtbEyPQU+D&#10;QBCF7yb+h82YeLO7haRFZGmMpiYeW3rxNsAKKDtL2KVFf32np/Y4eV/efC/bzLYXRzP6zpGG5UKB&#10;MFS5uqNGw6HYPiUgfECqsXdkNPwZD5v8/i7DtHYn2pnjPjSCS8inqKENYUil9FVrLPqFGwxx9u1G&#10;i4HPsZH1iCcut72MlFpJix3xhxYH89aa6nc/WQ1lFx3wf1d8KPu8jcPnXPxMX+9aPz7Mry8ggpnD&#10;FYaLPqtDzk6lm6j2otewXqmIUQ1xEoNgIFFLHldekjXIPJO3C/IzAAAA//8DAFBLAQItABQABgAI&#10;AAAAIQC2gziS/gAAAOEBAAATAAAAAAAAAAAAAAAAAAAAAABbQ29udGVudF9UeXBlc10ueG1sUEsB&#10;Ai0AFAAGAAgAAAAhADj9If/WAAAAlAEAAAsAAAAAAAAAAAAAAAAALwEAAF9yZWxzLy5yZWxzUEsB&#10;Ai0AFAAGAAgAAAAhAKaYkDMhAgAAPAQAAA4AAAAAAAAAAAAAAAAALgIAAGRycy9lMm9Eb2MueG1s&#10;UEsBAi0AFAAGAAgAAAAhAMtqlzfeAAAACQEAAA8AAAAAAAAAAAAAAAAAewQAAGRycy9kb3ducmV2&#10;LnhtbFBLBQYAAAAABAAEAPMAAACGBQAAAAA=&#10;"/>
        </w:pict>
      </w:r>
      <w:r>
        <w:rPr>
          <w:noProof/>
        </w:rPr>
        <w:pict w14:anchorId="44F3502D">
          <v:rect id="Rectangle 13" o:spid="_x0000_s1030" style="position:absolute;left:0;text-align:left;margin-left:263.7pt;margin-top:19.15pt;width:20.4pt;height:19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v1aIQIAADwEAAAOAAAAZHJzL2Uyb0RvYy54bWysU9tuEzEQfUfiHyy/k700Kckqm6pKCUIq&#10;UFH4AMfr3bXwjbGTTfj6jr1pSIEnhB8sj2d8fObMzPLmoBXZC/DSmpoWk5wSYbhtpOlq+u3r5s2c&#10;Eh+YaZiyRtT0KDy9Wb1+tRxcJUrbW9UIIAhifDW4mvYhuCrLPO+FZn5inTDobC1oFtCELmuADYiu&#10;VVbm+XU2WGgcWC68x9u70UlXCb9tBQ+f29aLQFRNkVtIO6R9G/dstWRVB8z1kp9osH9goZk0+OkZ&#10;6o4FRnYg/4DSkoP1tg0TbnVm21ZykXLAbIr8t2wee+ZEygXF8e4sk/9/sPzT/gGIbGp6TYlhGkv0&#10;BUVjplOCFFdRn8H5CsMe3QPEDL27t/y7J8auewwTtwB26AVrkFUR47MXD6Lh8SnZDh9tg/BsF2yS&#10;6tCCjoAoAjmkihzPFRGHQDhelrNFPse6cXSV06v5NFUsY9XzYwc+vBdWk3ioKSD3BM729z5EMqx6&#10;DknkrZLNRiqVDOi2awVkz7A5Nmkl/pjjZZgyZKjpYlbOEvILn7+EyNP6G4SWAbtcSV3T+TmIVVG1&#10;d6ZJPRiYVOMZKStzkjEqN1Zga5sjqgh2bGEcOTz0Fn5SMmD71tT/2DEQlKgPBiuxKKaoFQnJmM7e&#10;lmjApWd76WGGI1RNAyXjcR3GGdk5kF2PPxUpd2NvsXqtTMrGyo6sTmSxRZPgp3GKM3Bpp6hfQ796&#10;AgAA//8DAFBLAwQUAAYACAAAACEA4dI0VN8AAAAJAQAADwAAAGRycy9kb3ducmV2LnhtbEyPQU+D&#10;QBCF7yb+h82YeLOLYAGRoTGamnhs6aW3AUZA2V3CLi36611P9jh5X977Jt8sahAnnmxvNML9KgDB&#10;ujZNr1uEQ7m9S0FYR7qhwWhG+GYLm+L6KqesMWe949PetcKXaJsRQufcmElp644V2ZUZWfvsw0yK&#10;nD+nVjYTnX25GmQYBLFU1Gu/0NHILx3XX/tZIVR9eKCfXfkWqMdt5N6X8nM+viLe3izPTyAcL+4f&#10;hj99rw6Fd6rMrBsrBoR1mDx4FCFKIxAeWMdpCKJCSOIEZJHLyw+KXwAAAP//AwBQSwECLQAUAAYA&#10;CAAAACEAtoM4kv4AAADhAQAAEwAAAAAAAAAAAAAAAAAAAAAAW0NvbnRlbnRfVHlwZXNdLnhtbFBL&#10;AQItABQABgAIAAAAIQA4/SH/1gAAAJQBAAALAAAAAAAAAAAAAAAAAC8BAABfcmVscy8ucmVsc1BL&#10;AQItABQABgAIAAAAIQAztv1aIQIAADwEAAAOAAAAAAAAAAAAAAAAAC4CAABkcnMvZTJvRG9jLnht&#10;bFBLAQItABQABgAIAAAAIQDh0jRU3wAAAAkBAAAPAAAAAAAAAAAAAAAAAHsEAABkcnMvZG93bnJl&#10;di54bWxQSwUGAAAAAAQABADzAAAAhwUAAAAA&#10;"/>
        </w:pict>
      </w:r>
      <w:r>
        <w:rPr>
          <w:noProof/>
        </w:rPr>
        <w:pict w14:anchorId="4CB2D7CA">
          <v:rect id="Rectangle 12" o:spid="_x0000_s1029" style="position:absolute;left:0;text-align:left;margin-left:131.1pt;margin-top:19.15pt;width:20.4pt;height:19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J5rIQIAADw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74nDMDPZXo&#10;C4kGptWSTYuoz+B8SWH37g5jht7dWvHdM2M3HYXJa0Q7dBJqYjWN8dmzB9Hw9JTtho+2JnjYB5uk&#10;OjbYR0ASgR1TRR7OFZHHwARdFvNlvqC6CXIVs9eLWapYBuXTY4c+vJe2Z/FQcSTuCRwOtz5EMlA+&#10;hSTyVqt6q7ROBra7jUZ2AGqObVqJP+V4GaYNGyq+nBfzhPzM5y8h8rT+BtGrQF2uVV/xxTkIyqja&#10;O1OnHgyg9HgmytqcZIzKjRXY2fqBVEQ7tjCNHB06iz85G6h9K+5/7AElZ/qDoUospzPSioVkzOZv&#10;CzLw0rO79IARBFXxwNl43IRxRvYOVdvRT9OUu7HXVL1GJWVjZUdWJ7LUoknw0zjFGbi0U9SvoV8/&#10;AgAA//8DAFBLAwQUAAYACAAAACEAgd2aw94AAAAJAQAADwAAAGRycy9kb3ducmV2LnhtbEyPwU7D&#10;MBBE70j8g7VI3KiNLaUlZFMhUJE4tumFmxObJBDbUey0ga9nOdHjap9m3hTbxQ3sZKfYB49wvxLA&#10;rG+C6X2LcKx2dxtgMWlv9BC8Rfi2Ebbl9VWhcxPOfm9Ph9QyCvEx1whdSmPOeWw663RchdF6+n2E&#10;yelE59RyM+kzhbuBSyEy7nTvqaHTo33ubPN1mB1C3cuj/tlXr8I97FR6W6rP+f0F8fZmeXoEluyS&#10;/mH40yd1KMmpDrM3kQ0IMpOSUAS1UcAIUELRuBphna2BlwW/XFD+AgAA//8DAFBLAQItABQABgAI&#10;AAAAIQC2gziS/gAAAOEBAAATAAAAAAAAAAAAAAAAAAAAAABbQ29udGVudF9UeXBlc10ueG1sUEsB&#10;Ai0AFAAGAAgAAAAhADj9If/WAAAAlAEAAAsAAAAAAAAAAAAAAAAALwEAAF9yZWxzLy5yZWxzUEsB&#10;Ai0AFAAGAAgAAAAhAFzsnmshAgAAPAQAAA4AAAAAAAAAAAAAAAAALgIAAGRycy9lMm9Eb2MueG1s&#10;UEsBAi0AFAAGAAgAAAAhAIHdmsPeAAAACQEAAA8AAAAAAAAAAAAAAAAAewQAAGRycy9kb3ducmV2&#10;LnhtbFBLBQYAAAAABAAEAPMAAACGBQAAAAA=&#10;"/>
        </w:pict>
      </w:r>
      <w:r w:rsidR="001C3FA4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1C3FA4" w:rsidRPr="00267E5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1C3FA4" w:rsidRPr="00267E5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1C3FA4" w:rsidRPr="00267E58">
        <w:rPr>
          <w:rFonts w:ascii="Times New Roman" w:hAnsi="Times New Roman" w:cs="Times New Roman"/>
          <w:sz w:val="24"/>
          <w:szCs w:val="24"/>
          <w:lang w:val="en-GB"/>
        </w:rPr>
        <w:t xml:space="preserve"> year of schooling</w:t>
      </w:r>
      <w:r w:rsidR="001C3FA4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1C3FA4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1C3FA4" w:rsidRPr="00267E58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1C3FA4" w:rsidRPr="00267E5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1C3FA4" w:rsidRPr="00267E58">
        <w:rPr>
          <w:rFonts w:ascii="Times New Roman" w:hAnsi="Times New Roman" w:cs="Times New Roman"/>
          <w:sz w:val="24"/>
          <w:szCs w:val="24"/>
          <w:lang w:val="en-GB"/>
        </w:rPr>
        <w:t xml:space="preserve"> year of schooling</w:t>
      </w:r>
      <w:r w:rsidR="001C3FA4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1C3FA4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1C3FA4" w:rsidRPr="00267E58">
        <w:rPr>
          <w:rFonts w:ascii="Times New Roman" w:hAnsi="Times New Roman" w:cs="Times New Roman"/>
          <w:sz w:val="24"/>
          <w:szCs w:val="24"/>
          <w:lang w:val="en-GB"/>
        </w:rPr>
        <w:t>High School</w:t>
      </w:r>
      <w:r w:rsidR="001C3FA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C3FA4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="001C3FA4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p w14:paraId="44E6F21A" w14:textId="77777777" w:rsidR="001C3FA4" w:rsidRDefault="001C3FA4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267E58">
        <w:rPr>
          <w:rFonts w:ascii="Times New Roman" w:hAnsi="Times New Roman" w:cs="Times New Roman"/>
          <w:sz w:val="24"/>
          <w:szCs w:val="24"/>
          <w:lang w:val="en-GB"/>
        </w:rPr>
        <w:t>Bachelors’ degre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267E58">
        <w:rPr>
          <w:rFonts w:ascii="Times New Roman" w:hAnsi="Times New Roman" w:cs="Times New Roman"/>
          <w:sz w:val="24"/>
          <w:szCs w:val="24"/>
          <w:lang w:val="en-GB"/>
        </w:rPr>
        <w:t>Masters’ degre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267E58">
        <w:rPr>
          <w:rFonts w:ascii="Times New Roman" w:hAnsi="Times New Roman" w:cs="Times New Roman"/>
          <w:sz w:val="24"/>
          <w:szCs w:val="24"/>
          <w:lang w:val="en-GB"/>
        </w:rPr>
        <w:t>PhD degre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</w:t>
      </w:r>
    </w:p>
    <w:p w14:paraId="6AE2BA4A" w14:textId="77777777" w:rsidR="001C3FA4" w:rsidRPr="00C30F95" w:rsidRDefault="001C3FA4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11A9D6" w14:textId="77777777" w:rsidR="001C3FA4" w:rsidRPr="00C30F95" w:rsidRDefault="001C3FA4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b/>
          <w:bCs/>
          <w:sz w:val="24"/>
          <w:szCs w:val="24"/>
          <w:lang w:val="en-GB"/>
        </w:rPr>
        <w:t>Professional occupation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________________________________________</w:t>
      </w:r>
    </w:p>
    <w:p w14:paraId="54BA05DE" w14:textId="77777777" w:rsidR="001911C6" w:rsidRDefault="001911C6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AD4173" w14:textId="1AB2B442" w:rsidR="001C3FA4" w:rsidRDefault="001911C6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pict w14:anchorId="1D2D1CE2">
          <v:rect id="Rectangle 18" o:spid="_x0000_s1028" style="position:absolute;left:0;text-align:left;margin-left:344.1pt;margin-top:19.1pt;width:20.4pt;height:19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hfcIQIAADwEAAAOAAAAZHJzL2Uyb0RvYy54bWysU8GO0zAQvSPxD5bvNGlooY2arlZdipAW&#10;WLHwAa7jJBaOx4zdpsvX79jpli5wQvhgeTzj5zdvZlZXx96wg0KvwVZ8Osk5U1ZCrW1b8W9ft68W&#10;nPkgbC0MWFXxB+X51frli9XgSlVAB6ZWyAjE+nJwFe9CcGWWedmpXvgJOGXJ2QD2IpCJbVajGAi9&#10;N1mR52+yAbB2CFJ5T7c3o5OvE37TKBk+N41XgZmKE7eQdkz7Lu7ZeiXKFoXrtDzREP/Aohfa0qdn&#10;qBsRBNuj/gOq1xLBQxMmEvoMmkZLlXKgbKb5b9ncd8KplAuJ491ZJv//YOWnwx0yXVd8xpkVPZXo&#10;C4kmbGsUmy6iPoPzJYXduzuMGXp3C/K7ZxY2HYWpa0QYOiVqYjWN8dmzB9Hw9JTtho9QE7zYB0hS&#10;HRvsIyCJwI6pIg/niqhjYJIui/kyX1DdJLmK2evFLFUsE+XTY4c+vFfQs3ioOBL3BC4Otz5EMqJ8&#10;Cknkweh6q41JBra7jUF2ENQc27QSf8rxMsxYNlR8OS/mCfmZz19C5Gn9DaLXgbrc6L7ii3OQKKNq&#10;72ydejAIbcYzUTb2JGNUbqzADuoHUhFhbGEaOTp0gD85G6h9K+5/7AUqzswHS5VYTmekFQvJmM3f&#10;FmTgpWd36RFWElTFA2fjcRPGGdk71G1HP01T7hauqXqNTsrGyo6sTmSpRZPgp3GKM3Bpp6hfQ79+&#10;BAAA//8DAFBLAwQUAAYACAAAACEAbAYE1d0AAAAJAQAADwAAAGRycy9kb3ducmV2LnhtbEyPQU+D&#10;QBCF7yb+h82YeLOLNEGKLI3R1MRjSy/eBhgBZWcJu7Tor3d60tPM5L28+V6+XeygTjT53rGB+1UE&#10;irh2Tc+tgWO5u0tB+YDc4OCYDHyTh21xfZVj1rgz7+l0CK2SEPYZGuhCGDOtfd2RRb9yI7FoH26y&#10;GOScWt1MeJZwO+g4ihJtsWf50OFIzx3VX4fZGqj6+Ig/+/I1spvdOrwt5ef8/mLM7c3y9Agq0BL+&#10;zHDBF3QohKlyMzdeDQaSNI3FamB9mWJ4iDdSrpIlSUAXuf7foPgFAAD//wMAUEsBAi0AFAAGAAgA&#10;AAAhALaDOJL+AAAA4QEAABMAAAAAAAAAAAAAAAAAAAAAAFtDb250ZW50X1R5cGVzXS54bWxQSwEC&#10;LQAUAAYACAAAACEAOP0h/9YAAACUAQAACwAAAAAAAAAAAAAAAAAvAQAAX3JlbHMvLnJlbHNQSwEC&#10;LQAUAAYACAAAACEAy3oX3CECAAA8BAAADgAAAAAAAAAAAAAAAAAuAgAAZHJzL2Uyb0RvYy54bWxQ&#10;SwECLQAUAAYACAAAACEAbAYE1d0AAAAJAQAADwAAAAAAAAAAAAAAAAB7BAAAZHJzL2Rvd25yZXYu&#10;eG1sUEsFBgAAAAAEAAQA8wAAAIUFAAAAAA==&#10;"/>
        </w:pict>
      </w:r>
      <w:r>
        <w:rPr>
          <w:noProof/>
        </w:rPr>
        <w:pict w14:anchorId="5773BC8F">
          <v:rect id="Rectangle 17" o:spid="_x0000_s1027" style="position:absolute;left:0;text-align:left;margin-left:220.5pt;margin-top:19.1pt;width:20.4pt;height:19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91/IQIAADwEAAAOAAAAZHJzL2Uyb0RvYy54bWysU9tuEzEQfUfiHyy/k700ockqm6pKCUIq&#10;UFH4AMfr3bXwjbGTTfj6jr1pSIEnhB8sj2d8fObMzPLmoBXZC/DSmpoWk5wSYbhtpOlq+u3r5s2c&#10;Eh+YaZiyRtT0KDy9Wb1+tRxcJUrbW9UIIAhifDW4mvYhuCrLPO+FZn5inTDobC1oFtCELmuADYiu&#10;VVbm+dtssNA4sFx4j7d3o5OuEn7bCh4+t60XgaiaIreQdkj7Nu7ZasmqDpjrJT/RYP/AQjNp8NMz&#10;1B0LjOxA/gGlJQfrbRsm3OrMtq3kIuWA2RT5b9k89syJlAuK491ZJv//YPmn/QMQ2dT0ihLDNJbo&#10;C4rGTKcEKa6jPoPzFYY9ugeIGXp3b/l3T4xd9xgmbgHs0AvWIKsixmcvHkTD41OyHT7aBuHZLtgk&#10;1aEFHQFRBHJIFTmeKyIOgXC8LGeLfI514+gqp1fzaapYxqrnxw58eC+sJvFQU0DuCZzt732IZFj1&#10;HJLIWyWbjVQqGdBt1wrInmFzbNJK/DHHyzBlyFDTxaycJeQXPn8Jkaf1NwgtA3a5krqm83MQq6Jq&#10;70yTejAwqcYzUlbmJGNUbqzA1jZHVBHs2MI4cnjoLfykZMD2ran/sWMgKFEfDFZiUUxRKxKSMZ1d&#10;l2jApWd76WGGI1RNAyXjcR3GGdk5kF2PPxUpd2NvsXqtTMrGyo6sTmSxRZPgp3GKM3Bpp6hfQ796&#10;AgAA//8DAFBLAwQUAAYACAAAACEADs1wY98AAAAJAQAADwAAAGRycy9kb3ducmV2LnhtbEyPQU+D&#10;QBCF7yb+h82YeLMLlCBSlsZoauKxpRdvC4xAZWcJu7Tor3c82eNkXt77vny7mEGccXK9JQXhKgCB&#10;VNump1bBsdw9pCCc19TowRIq+EYH2+L2JtdZYy+0x/PBt4JLyGVaQef9mEnp6g6Ndis7IvHv005G&#10;ez6nVjaTvnC5GWQUBIk0uide6PSILx3WX4fZKKj66Kh/9uVbYJ52a/++lKf541Wp+7vleQPC4+L/&#10;w/CHz+hQMFNlZ2qcGBTEccguXsE6jUBwIE5DdqkUPCYJyCKX1wbFLwAAAP//AwBQSwECLQAUAAYA&#10;CAAAACEAtoM4kv4AAADhAQAAEwAAAAAAAAAAAAAAAAAAAAAAW0NvbnRlbnRfVHlwZXNdLnhtbFBL&#10;AQItABQABgAIAAAAIQA4/SH/1gAAAJQBAAALAAAAAAAAAAAAAAAAAC8BAABfcmVscy8ucmVsc1BL&#10;AQItABQABgAIAAAAIQAkw91/IQIAADwEAAAOAAAAAAAAAAAAAAAAAC4CAABkcnMvZTJvRG9jLnht&#10;bFBLAQItABQABgAIAAAAIQAOzXBj3wAAAAkBAAAPAAAAAAAAAAAAAAAAAHsEAABkcnMvZG93bnJl&#10;di54bWxQSwUGAAAAAAQABADzAAAAhwUAAAAA&#10;"/>
        </w:pict>
      </w:r>
      <w:r>
        <w:rPr>
          <w:noProof/>
        </w:rPr>
        <w:pict w14:anchorId="0FB1EE6C">
          <v:rect id="Rectangle 15" o:spid="_x0000_s1026" style="position:absolute;left:0;text-align:left;margin-left:63.3pt;margin-top:19.1pt;width:20.4pt;height:19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IBCIQIAADw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54wZmBnkr0&#10;hUQD02rJpvOoz+B8SWH37g5jht7dWvHdM2M3HYXJa0Q7dBJqYjWN8dmzB9Hw9JTtho+2JnjYB5uk&#10;OjbYR0ASgR1TRR7OFZHHwARdFvNlvqC6CXIVs9eLWapYBuXTY4c+vJe2Z/FQcSTuCRwOtz5EMlA+&#10;hSTyVqt6q7ROBra7jUZ2AGqObVqJP+V4GaYNGyq+nBfzhPzM5y8h8rT+BtGrQF2uVV/xxTkIyqja&#10;O1OnHgyg9HgmytqcZIzKjRXY2fqBVEQ7tjCNHB06iz85G6h9K+5/7AElZ/qDoUospzPSioVkzOZv&#10;CzLw0rO79IARBFXxwNl43IRxRvYOVdvRT9OUu7HXVL1GJWVjZUdWJ7LUoknw0zjFGbi0U9SvoV8/&#10;AgAA//8DAFBLAwQUAAYACAAAACEALT+J290AAAAJAQAADwAAAGRycy9kb3ducmV2LnhtbEyPQU+D&#10;QBCF7yb+h82YeLOL1NCKLI3R1MRjSy/eBhgBZWcJu7Tor3d6qseX9+XNN9lmtr060ug7xwbuFxEo&#10;4srVHTcGDsX2bg3KB+Qae8dk4Ic8bPLrqwzT2p14R8d9aJSMsE/RQBvCkGrtq5Ys+oUbiKX7dKPF&#10;IHFsdD3iScZtr+MoSrTFjuVCiwO9tFR97ydroOziA/7uirfIPm6X4X0uvqaPV2Nub+bnJ1CB5nCB&#10;4awv6pCLU+kmrr3qJcdJIqiB5ToGdQaS1QOo0sBKCp1n+v8H+R8AAAD//wMAUEsBAi0AFAAGAAgA&#10;AAAhALaDOJL+AAAA4QEAABMAAAAAAAAAAAAAAAAAAAAAAFtDb250ZW50X1R5cGVzXS54bWxQSwEC&#10;LQAUAAYACAAAACEAOP0h/9YAAACUAQAACwAAAAAAAAAAAAAAAAAvAQAAX3JlbHMvLnJlbHNQSwEC&#10;LQAUAAYACAAAACEAY3yAQiECAAA8BAAADgAAAAAAAAAAAAAAAAAuAgAAZHJzL2Uyb0RvYy54bWxQ&#10;SwECLQAUAAYACAAAACEALT+J290AAAAJAQAADwAAAAAAAAAAAAAAAAB7BAAAZHJzL2Rvd25yZXYu&#10;eG1sUEsFBgAAAAAEAAQA8wAAAIUFAAAAAA==&#10;"/>
        </w:pict>
      </w:r>
      <w:r w:rsidR="001C3FA4" w:rsidRPr="00C30F95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oeconomic level</w:t>
      </w:r>
      <w:r w:rsidR="001C3FA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C3FA4" w:rsidRPr="00C30F95">
        <w:rPr>
          <w:rFonts w:ascii="Times New Roman" w:hAnsi="Times New Roman" w:cs="Times New Roman"/>
          <w:lang w:val="en-GB"/>
        </w:rPr>
        <w:t xml:space="preserve">(check with an X </w:t>
      </w:r>
      <w:r w:rsidR="001C3FA4">
        <w:rPr>
          <w:rFonts w:ascii="Times New Roman" w:hAnsi="Times New Roman" w:cs="Times New Roman"/>
          <w:lang w:val="en-GB"/>
        </w:rPr>
        <w:t xml:space="preserve">in </w:t>
      </w:r>
      <w:r w:rsidR="001C3FA4" w:rsidRPr="00C30F95">
        <w:rPr>
          <w:rFonts w:ascii="Times New Roman" w:hAnsi="Times New Roman" w:cs="Times New Roman"/>
          <w:lang w:val="en-GB"/>
        </w:rPr>
        <w:t>the option</w:t>
      </w:r>
      <w:r w:rsidR="001C3FA4">
        <w:rPr>
          <w:rFonts w:ascii="Times New Roman" w:hAnsi="Times New Roman" w:cs="Times New Roman"/>
          <w:lang w:val="en-GB"/>
        </w:rPr>
        <w:t xml:space="preserve"> that applies to you</w:t>
      </w:r>
      <w:r w:rsidR="001C3FA4" w:rsidRPr="00C30F95">
        <w:rPr>
          <w:rFonts w:ascii="Times New Roman" w:hAnsi="Times New Roman" w:cs="Times New Roman"/>
          <w:lang w:val="en-GB"/>
        </w:rPr>
        <w:t>)</w:t>
      </w:r>
      <w:r w:rsidR="001C3FA4" w:rsidRPr="00C30F95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60B48FEC" w14:textId="77777777" w:rsidR="001C3FA4" w:rsidRPr="00A8525D" w:rsidRDefault="001C3FA4" w:rsidP="001C3FA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  <w:r w:rsidRPr="00A8525D">
        <w:rPr>
          <w:rFonts w:ascii="Times New Roman" w:hAnsi="Times New Roman" w:cs="Times New Roman"/>
          <w:sz w:val="24"/>
          <w:szCs w:val="24"/>
          <w:lang w:val="en-GB"/>
        </w:rPr>
        <w:t>Hig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Medium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Low </w:t>
      </w:r>
    </w:p>
    <w:p w14:paraId="0A0244F4" w14:textId="77777777" w:rsidR="001C3FA4" w:rsidRDefault="001C3FA4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41BED8E" w14:textId="77777777" w:rsidR="001C3FA4" w:rsidRDefault="001C3FA4" w:rsidP="001C3F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b/>
          <w:bCs/>
          <w:sz w:val="24"/>
          <w:szCs w:val="24"/>
          <w:lang w:val="en-GB"/>
        </w:rPr>
        <w:t>Volunteering time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_____________________</w:t>
      </w:r>
    </w:p>
    <w:p w14:paraId="162DE41E" w14:textId="77777777" w:rsidR="00A75764" w:rsidRDefault="00A75764"/>
    <w:sectPr w:rsidR="00A75764" w:rsidSect="001C3FA4">
      <w:type w:val="continuous"/>
      <w:pgSz w:w="11906" w:h="16838" w:code="9"/>
      <w:pgMar w:top="1418" w:right="1134" w:bottom="1418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9A6E26"/>
    <w:multiLevelType w:val="hybridMultilevel"/>
    <w:tmpl w:val="D91CB3AE"/>
    <w:lvl w:ilvl="0" w:tplc="C0A64B80">
      <w:start w:val="1"/>
      <w:numFmt w:val="decimal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08160019" w:tentative="1">
      <w:start w:val="1"/>
      <w:numFmt w:val="lowerLetter"/>
      <w:lvlText w:val="%2."/>
      <w:lvlJc w:val="left"/>
      <w:pPr>
        <w:ind w:left="1364" w:hanging="360"/>
      </w:pPr>
    </w:lvl>
    <w:lvl w:ilvl="2" w:tplc="0816001B" w:tentative="1">
      <w:start w:val="1"/>
      <w:numFmt w:val="lowerRoman"/>
      <w:lvlText w:val="%3."/>
      <w:lvlJc w:val="right"/>
      <w:pPr>
        <w:ind w:left="2084" w:hanging="180"/>
      </w:pPr>
    </w:lvl>
    <w:lvl w:ilvl="3" w:tplc="0816000F" w:tentative="1">
      <w:start w:val="1"/>
      <w:numFmt w:val="decimal"/>
      <w:lvlText w:val="%4."/>
      <w:lvlJc w:val="left"/>
      <w:pPr>
        <w:ind w:left="2804" w:hanging="360"/>
      </w:pPr>
    </w:lvl>
    <w:lvl w:ilvl="4" w:tplc="08160019" w:tentative="1">
      <w:start w:val="1"/>
      <w:numFmt w:val="lowerLetter"/>
      <w:lvlText w:val="%5."/>
      <w:lvlJc w:val="left"/>
      <w:pPr>
        <w:ind w:left="3524" w:hanging="360"/>
      </w:pPr>
    </w:lvl>
    <w:lvl w:ilvl="5" w:tplc="0816001B" w:tentative="1">
      <w:start w:val="1"/>
      <w:numFmt w:val="lowerRoman"/>
      <w:lvlText w:val="%6."/>
      <w:lvlJc w:val="right"/>
      <w:pPr>
        <w:ind w:left="4244" w:hanging="180"/>
      </w:pPr>
    </w:lvl>
    <w:lvl w:ilvl="6" w:tplc="0816000F" w:tentative="1">
      <w:start w:val="1"/>
      <w:numFmt w:val="decimal"/>
      <w:lvlText w:val="%7."/>
      <w:lvlJc w:val="left"/>
      <w:pPr>
        <w:ind w:left="4964" w:hanging="360"/>
      </w:pPr>
    </w:lvl>
    <w:lvl w:ilvl="7" w:tplc="08160019" w:tentative="1">
      <w:start w:val="1"/>
      <w:numFmt w:val="lowerLetter"/>
      <w:lvlText w:val="%8."/>
      <w:lvlJc w:val="left"/>
      <w:pPr>
        <w:ind w:left="5684" w:hanging="360"/>
      </w:pPr>
    </w:lvl>
    <w:lvl w:ilvl="8" w:tplc="0816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3FA4"/>
    <w:rsid w:val="000A5B15"/>
    <w:rsid w:val="00190C42"/>
    <w:rsid w:val="001911C6"/>
    <w:rsid w:val="001C3FA4"/>
    <w:rsid w:val="00285854"/>
    <w:rsid w:val="002E05F1"/>
    <w:rsid w:val="00330314"/>
    <w:rsid w:val="006B1CC1"/>
    <w:rsid w:val="00720CC9"/>
    <w:rsid w:val="00747F2F"/>
    <w:rsid w:val="00965AD0"/>
    <w:rsid w:val="00A54D20"/>
    <w:rsid w:val="00A75764"/>
    <w:rsid w:val="00B710ED"/>
    <w:rsid w:val="00B80524"/>
    <w:rsid w:val="00C97988"/>
    <w:rsid w:val="00FE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,"/>
  <w:listSeparator w:val=";"/>
  <w14:docId w14:val="6658D494"/>
  <w15:chartTrackingRefBased/>
  <w15:docId w15:val="{43A37DCD-AE83-4640-9063-6F310E059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FA4"/>
    <w:pPr>
      <w:ind w:firstLine="284"/>
      <w:jc w:val="both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C3F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2A112-9791-4B93-9B06-96E23C236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Filipa Carabineiro Salselas</dc:creator>
  <cp:keywords/>
  <dc:description/>
  <cp:lastModifiedBy>Mónica Filipa Carabineiro Salselas</cp:lastModifiedBy>
  <cp:revision>7</cp:revision>
  <dcterms:created xsi:type="dcterms:W3CDTF">2021-11-23T14:29:00Z</dcterms:created>
  <dcterms:modified xsi:type="dcterms:W3CDTF">2021-12-03T18:22:00Z</dcterms:modified>
</cp:coreProperties>
</file>